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5843" w:type="dxa"/>
        <w:jc w:val="left"/>
        <w:tblInd w:w="-8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134"/>
        <w:gridCol w:w="1843"/>
        <w:gridCol w:w="1276"/>
        <w:gridCol w:w="1559"/>
        <w:gridCol w:w="992"/>
        <w:gridCol w:w="1276"/>
        <w:gridCol w:w="992"/>
        <w:gridCol w:w="1276"/>
        <w:gridCol w:w="1418"/>
        <w:gridCol w:w="1134"/>
      </w:tblGrid>
      <w:tr>
        <w:trPr>
          <w:trHeight w:val="41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PV vacc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istological endpoi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omen were evaluated for vaccine efficacy against endpoints associated with HPV type(s)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. of evaluable women with evidence of prior exposure in vaccine a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. of evaluable women with evidence of prior exposure in control/placebo ar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ases in vaccine arm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ases in control/placebo arm*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n-cases in vaccine arm‡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on-cases in control/placebo arm‡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dds ratio (95%CI)‡‡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accine efficacy (95%CI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¥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41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Lehtinen et al (2012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Cervar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2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228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89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3139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68 (0·51, 0·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2 (11, 49)</w:t>
            </w:r>
          </w:p>
        </w:tc>
      </w:tr>
      <w:tr>
        <w:trPr>
          <w:trHeight w:val="63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he FUTURE II Study Group (2007a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 xml:space="preserve">/HPV-16 monovalent vacci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2+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62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39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23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·03 (0·79, 1·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3 (-36, 21)</w:t>
            </w:r>
          </w:p>
        </w:tc>
      </w:tr>
      <w:tr>
        <w:trPr>
          <w:trHeight w:val="31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Olsson et al (2009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2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43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243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·11 (0·01, 2·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9 (-113, 99)</w:t>
            </w:r>
          </w:p>
        </w:tc>
      </w:tr>
      <w:tr>
        <w:trPr>
          <w:trHeight w:val="45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stellsagué et al (20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Gardas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2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6/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63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18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5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28 (0.61, 2.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28 (-172, 39)</w:t>
            </w:r>
          </w:p>
        </w:tc>
      </w:tr>
      <w:tr>
        <w:trPr>
          <w:trHeight w:val="51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erSimonian and Laird weighted mean effe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GB"/>
              </w:rPr>
              <w:t>Cervarix, Gardasil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en-GB"/>
              </w:rPr>
              <w:t xml:space="preserve"> &amp; HPV-16 monovalent vacci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IN2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/11/16/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096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246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850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7 (0.59, 1.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 (-28, 41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2:18:00Z</dcterms:created>
  <dc:creator>Ada Miltz</dc:creator>
  <dc:description/>
  <cp:keywords/>
  <dc:language>en-US</dc:language>
  <cp:lastModifiedBy>Ada Miltz</cp:lastModifiedBy>
  <dcterms:modified xsi:type="dcterms:W3CDTF">2014-02-07T12:18:00Z</dcterms:modified>
  <cp:revision>2</cp:revision>
  <dc:subject/>
  <dc:title/>
</cp:coreProperties>
</file>